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page" w:tblpX="1419" w:tblpY="354"/>
        <w:tblW w:w="13215" w:type="dxa"/>
        <w:tblLook w:val="04A0" w:firstRow="1" w:lastRow="0" w:firstColumn="1" w:lastColumn="0" w:noHBand="0" w:noVBand="1"/>
      </w:tblPr>
      <w:tblGrid>
        <w:gridCol w:w="284"/>
        <w:gridCol w:w="1494"/>
        <w:gridCol w:w="236"/>
        <w:gridCol w:w="1913"/>
        <w:gridCol w:w="1102"/>
        <w:gridCol w:w="1102"/>
        <w:gridCol w:w="1102"/>
        <w:gridCol w:w="705"/>
        <w:gridCol w:w="397"/>
        <w:gridCol w:w="1102"/>
        <w:gridCol w:w="202"/>
        <w:gridCol w:w="900"/>
        <w:gridCol w:w="1102"/>
        <w:gridCol w:w="1102"/>
        <w:gridCol w:w="236"/>
        <w:gridCol w:w="236"/>
      </w:tblGrid>
      <w:tr w:rsidR="000C6A60" w:rsidRPr="00926E75" w14:paraId="30712092" w14:textId="77777777" w:rsidTr="000C6A60">
        <w:trPr>
          <w:gridAfter w:val="5"/>
          <w:wAfter w:w="3576" w:type="dxa"/>
          <w:trHeight w:val="315"/>
        </w:trPr>
        <w:tc>
          <w:tcPr>
            <w:tcW w:w="17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830A1" w14:textId="2353234F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26E75">
              <w:rPr>
                <w:rFonts w:ascii="Calibri" w:eastAsia="Times New Roman" w:hAnsi="Calibri" w:cs="Calibri"/>
                <w:b/>
                <w:bCs/>
                <w:color w:val="000000"/>
              </w:rPr>
              <w:t>Plasmid</w:t>
            </w:r>
            <w:r w:rsidRPr="000C6A60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76D8" w14:textId="77777777" w:rsidR="000C6A60" w:rsidRPr="000C6A60" w:rsidRDefault="000C6A60" w:rsidP="000C6A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6A60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1F498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0C6A60">
              <w:rPr>
                <w:rFonts w:ascii="Calibri" w:eastAsia="Times New Roman" w:hAnsi="Calibri" w:cs="Calibri"/>
                <w:b/>
                <w:bCs/>
                <w:color w:val="000000"/>
              </w:rPr>
              <w:t>Source</w:t>
            </w:r>
          </w:p>
        </w:tc>
      </w:tr>
      <w:tr w:rsidR="000C6A60" w:rsidRPr="00926E75" w14:paraId="3502C3FC" w14:textId="77777777" w:rsidTr="000C6A60">
        <w:trPr>
          <w:gridAfter w:val="5"/>
          <w:wAfter w:w="3576" w:type="dxa"/>
          <w:trHeight w:val="1275"/>
        </w:trPr>
        <w:tc>
          <w:tcPr>
            <w:tcW w:w="1778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  <w:hideMark/>
          </w:tcPr>
          <w:p w14:paraId="7EFB4119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 xml:space="preserve">POA-∆BCgpd-GFP-ATG8-Mt_mCherry </w:t>
            </w:r>
          </w:p>
        </w:tc>
        <w:tc>
          <w:tcPr>
            <w:tcW w:w="616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FD67E7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gpdh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knockout vector, based on the pTZ57R/T plasmid. Carries Hygromycin B resistance cassette and mCherry under PH2B to label mithochondria and also GFP fused with ATG8, defined by the 5’ and 3’ flanking regions of 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Bcgpd </w:t>
            </w:r>
            <w:r w:rsidRPr="000C6A60">
              <w:rPr>
                <w:rFonts w:ascii="Calibri" w:eastAsia="Times New Roman" w:hAnsi="Calibri" w:cs="Calibri"/>
                <w:color w:val="000000"/>
              </w:rPr>
              <w:t>gene for homologous recombination.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7BA4C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0C6A60" w:rsidRPr="00926E75" w14:paraId="02D63922" w14:textId="77777777" w:rsidTr="000C6A60">
        <w:trPr>
          <w:gridAfter w:val="5"/>
          <w:wAfter w:w="3576" w:type="dxa"/>
          <w:trHeight w:val="1125"/>
        </w:trPr>
        <w:tc>
          <w:tcPr>
            <w:tcW w:w="177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4625743C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 xml:space="preserve">PTZ-∆ATG1-GFP-ATG8-Mt_mCherry </w:t>
            </w:r>
          </w:p>
        </w:tc>
        <w:tc>
          <w:tcPr>
            <w:tcW w:w="6160" w:type="dxa"/>
            <w:gridSpan w:val="6"/>
            <w:shd w:val="clear" w:color="auto" w:fill="auto"/>
            <w:vAlign w:val="center"/>
            <w:hideMark/>
          </w:tcPr>
          <w:p w14:paraId="25E90BE6" w14:textId="5899410D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1 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knockout vector, based on the pTZ57R/T plasmid. Carries Hygromycin B resistance cassette and mCherry under PH2B to label mithochondria and also GFP fused with ATG8, defined by the 5’ and 3’ flanking regions of 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1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87A31D2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0C6A60" w:rsidRPr="00926E75" w14:paraId="2A5BE555" w14:textId="77777777" w:rsidTr="000C6A60">
        <w:trPr>
          <w:gridAfter w:val="5"/>
          <w:wAfter w:w="3576" w:type="dxa"/>
          <w:trHeight w:val="900"/>
        </w:trPr>
        <w:tc>
          <w:tcPr>
            <w:tcW w:w="177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6F5A79EE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 xml:space="preserve">PTZ-∆ATG4-GFP-ATG8 </w:t>
            </w:r>
          </w:p>
        </w:tc>
        <w:tc>
          <w:tcPr>
            <w:tcW w:w="6160" w:type="dxa"/>
            <w:gridSpan w:val="6"/>
            <w:shd w:val="clear" w:color="auto" w:fill="auto"/>
            <w:vAlign w:val="center"/>
            <w:hideMark/>
          </w:tcPr>
          <w:p w14:paraId="7D04A296" w14:textId="41EB8A25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4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knockout vector, based on the pTZ57R/T plasmid. Carries Hygromycin B resistance cassette and GFP fused with ATG8, defined by the 5’ and 3’ flanking regions of </w:t>
            </w:r>
            <w:r w:rsidR="006E74E0"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="006E74E0"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4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5DE4077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0C6A60" w:rsidRPr="00926E75" w14:paraId="70255C6C" w14:textId="77777777" w:rsidTr="000C6A60">
        <w:trPr>
          <w:gridAfter w:val="5"/>
          <w:wAfter w:w="3576" w:type="dxa"/>
          <w:trHeight w:val="960"/>
        </w:trPr>
        <w:tc>
          <w:tcPr>
            <w:tcW w:w="177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2279A807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PTZ-∆ATG9-GFP-ATG8</w:t>
            </w:r>
          </w:p>
        </w:tc>
        <w:tc>
          <w:tcPr>
            <w:tcW w:w="6160" w:type="dxa"/>
            <w:gridSpan w:val="6"/>
            <w:shd w:val="clear" w:color="auto" w:fill="auto"/>
            <w:vAlign w:val="center"/>
            <w:hideMark/>
          </w:tcPr>
          <w:p w14:paraId="302FC639" w14:textId="784017A3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9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knockout vector, based on the pTZ57R/T plasmid. Carries Hygromycin B resistance cassette and GFP fused with ATG8, defined by the 5’ and 3’ flanking regions of </w:t>
            </w:r>
            <w:r w:rsidR="006E74E0"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="006E74E0"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9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33D43C98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0C6A60" w:rsidRPr="00926E75" w14:paraId="0FA89D08" w14:textId="77777777" w:rsidTr="000C6A60">
        <w:trPr>
          <w:gridAfter w:val="5"/>
          <w:wAfter w:w="3576" w:type="dxa"/>
          <w:trHeight w:val="960"/>
        </w:trPr>
        <w:tc>
          <w:tcPr>
            <w:tcW w:w="177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645786D4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PTZ-∆ATG1-Hyg</w:t>
            </w:r>
          </w:p>
        </w:tc>
        <w:tc>
          <w:tcPr>
            <w:tcW w:w="6160" w:type="dxa"/>
            <w:gridSpan w:val="6"/>
            <w:shd w:val="clear" w:color="auto" w:fill="auto"/>
            <w:vAlign w:val="center"/>
            <w:hideMark/>
          </w:tcPr>
          <w:p w14:paraId="0CDC6CED" w14:textId="1DA869FA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knockout vector, based on the pTZ57R/T plasmid. Carries Hygromycin B resistance cassette, defined by the 5’ and 3’ flanking regions of </w:t>
            </w:r>
            <w:r w:rsidR="006E74E0"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c</w:t>
            </w:r>
            <w:r w:rsidR="006E74E0"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="006E74E0"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7F4B87E0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This study</w:t>
            </w:r>
          </w:p>
        </w:tc>
      </w:tr>
      <w:tr w:rsidR="000C6A60" w:rsidRPr="00926E75" w14:paraId="278D0BF2" w14:textId="77777777" w:rsidTr="000C6A60">
        <w:trPr>
          <w:gridAfter w:val="5"/>
          <w:wAfter w:w="3576" w:type="dxa"/>
          <w:trHeight w:val="1035"/>
        </w:trPr>
        <w:tc>
          <w:tcPr>
            <w:tcW w:w="177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529CEABC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 xml:space="preserve">PTZ-∆ATG1-GFP-ATG8 </w:t>
            </w:r>
          </w:p>
        </w:tc>
        <w:tc>
          <w:tcPr>
            <w:tcW w:w="6160" w:type="dxa"/>
            <w:gridSpan w:val="6"/>
            <w:shd w:val="clear" w:color="auto" w:fill="auto"/>
            <w:vAlign w:val="center"/>
            <w:hideMark/>
          </w:tcPr>
          <w:p w14:paraId="68E61C4A" w14:textId="463A221C" w:rsidR="000C6A60" w:rsidRPr="000C6A60" w:rsidRDefault="006E74E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="000C6A60" w:rsidRPr="000C6A60">
              <w:rPr>
                <w:rFonts w:ascii="Calibri" w:eastAsia="Times New Roman" w:hAnsi="Calibri" w:cs="Calibri"/>
                <w:color w:val="000000"/>
              </w:rPr>
              <w:t xml:space="preserve"> knockout vector, based on the pTZ57R/T plasmid. Carries Hygromycin B resistance cassette and GFP-ATG8 under PH2B to monitor autophagy, defined by the 5’ and 3’ flanking regions of 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c</w:t>
            </w:r>
            <w:r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="000C6A60"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5ED83599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Our lab</w:t>
            </w:r>
          </w:p>
        </w:tc>
      </w:tr>
      <w:tr w:rsidR="000C6A60" w:rsidRPr="00926E75" w14:paraId="43E32D36" w14:textId="77777777" w:rsidTr="00926E75">
        <w:trPr>
          <w:gridAfter w:val="5"/>
          <w:wAfter w:w="3576" w:type="dxa"/>
          <w:trHeight w:val="874"/>
        </w:trPr>
        <w:tc>
          <w:tcPr>
            <w:tcW w:w="1778" w:type="dxa"/>
            <w:gridSpan w:val="2"/>
            <w:tcBorders>
              <w:left w:val="nil"/>
            </w:tcBorders>
            <w:shd w:val="clear" w:color="auto" w:fill="auto"/>
            <w:vAlign w:val="center"/>
            <w:hideMark/>
          </w:tcPr>
          <w:p w14:paraId="691002D3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 xml:space="preserve">PTZ-∆ATG1-Mt_mCherry </w:t>
            </w:r>
          </w:p>
        </w:tc>
        <w:tc>
          <w:tcPr>
            <w:tcW w:w="6160" w:type="dxa"/>
            <w:gridSpan w:val="6"/>
            <w:shd w:val="clear" w:color="auto" w:fill="auto"/>
            <w:vAlign w:val="center"/>
            <w:hideMark/>
          </w:tcPr>
          <w:p w14:paraId="26495689" w14:textId="7AB71131" w:rsidR="000C6A60" w:rsidRPr="000C6A60" w:rsidRDefault="006E74E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</w:t>
            </w:r>
            <w:r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="000C6A60" w:rsidRPr="000C6A60">
              <w:rPr>
                <w:rFonts w:ascii="Calibri" w:eastAsia="Times New Roman" w:hAnsi="Calibri" w:cs="Calibri"/>
                <w:color w:val="000000"/>
              </w:rPr>
              <w:t xml:space="preserve"> knockout vector, based on the pTZ57R/T plasmid. Carries Hygromycin B resistance cassette and mCherry under PH2B to label mithochondria, defined by the 5’ and 3’ flanking regions of 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 Bc</w:t>
            </w:r>
            <w:r w:rsidRPr="006E74E0">
              <w:rPr>
                <w:rFonts w:ascii="Calibri" w:hAnsi="Calibri" w:cs="Calibri" w:hint="eastAsia"/>
                <w:i/>
                <w:iCs/>
                <w:color w:val="000000"/>
                <w:lang w:eastAsia="zh-CN"/>
              </w:rPr>
              <w:t>atg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1</w:t>
            </w:r>
            <w:r w:rsidR="000C6A60"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6897F3D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Our lab</w:t>
            </w:r>
          </w:p>
        </w:tc>
      </w:tr>
      <w:tr w:rsidR="000C6A60" w:rsidRPr="00926E75" w14:paraId="477260D8" w14:textId="77777777" w:rsidTr="00926E75">
        <w:trPr>
          <w:gridAfter w:val="5"/>
          <w:wAfter w:w="3576" w:type="dxa"/>
          <w:trHeight w:val="507"/>
        </w:trPr>
        <w:tc>
          <w:tcPr>
            <w:tcW w:w="177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D4A5997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POA-∆BCgpd</w:t>
            </w:r>
          </w:p>
        </w:tc>
        <w:tc>
          <w:tcPr>
            <w:tcW w:w="6160" w:type="dxa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5BE20E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 xml:space="preserve">Vector based on the pTZ57R/T plasmid, defined by the 5’ and 3’ flanking regions of </w:t>
            </w:r>
            <w:r w:rsidRPr="006E74E0">
              <w:rPr>
                <w:rFonts w:ascii="Calibri" w:eastAsia="Times New Roman" w:hAnsi="Calibri" w:cs="Calibri"/>
                <w:i/>
                <w:iCs/>
                <w:color w:val="000000"/>
              </w:rPr>
              <w:t>Bcgpd</w:t>
            </w:r>
            <w:r w:rsidRPr="000C6A60">
              <w:rPr>
                <w:rFonts w:ascii="Calibri" w:eastAsia="Times New Roman" w:hAnsi="Calibri" w:cs="Calibri"/>
                <w:color w:val="000000"/>
              </w:rPr>
              <w:t xml:space="preserve"> gene for homologous recombination.</w:t>
            </w:r>
          </w:p>
        </w:tc>
        <w:tc>
          <w:tcPr>
            <w:tcW w:w="1701" w:type="dxa"/>
            <w:gridSpan w:val="3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BF1A6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C6A60">
              <w:rPr>
                <w:rFonts w:ascii="Calibri" w:eastAsia="Times New Roman" w:hAnsi="Calibri" w:cs="Calibri"/>
                <w:color w:val="000000"/>
              </w:rPr>
              <w:t>Our lab</w:t>
            </w:r>
          </w:p>
        </w:tc>
      </w:tr>
      <w:tr w:rsidR="000C6A60" w:rsidRPr="00926E75" w14:paraId="25EC0387" w14:textId="77777777" w:rsidTr="000C6A60">
        <w:trPr>
          <w:trHeight w:val="300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1BC2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9A6C" w14:textId="77777777" w:rsidR="000C6A60" w:rsidRPr="000C6A60" w:rsidRDefault="000C6A60" w:rsidP="000C6A60">
            <w:pPr>
              <w:spacing w:after="0" w:line="240" w:lineRule="auto"/>
              <w:ind w:right="15"/>
              <w:rPr>
                <w:rFonts w:ascii="Calibri" w:eastAsia="Times New Roman" w:hAnsi="Calibri" w:cs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FCDF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0D678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A32B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7FD6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1F12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9F5A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00CF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D91E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C3E85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1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7605C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A6C8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2F5C9" w14:textId="77777777" w:rsidR="000C6A60" w:rsidRPr="000C6A60" w:rsidRDefault="000C6A60" w:rsidP="000C6A60">
            <w:pPr>
              <w:spacing w:after="0" w:line="240" w:lineRule="auto"/>
              <w:rPr>
                <w:rFonts w:ascii="Calibri" w:eastAsia="Times New Roman" w:hAnsi="Calibri" w:cs="Calibri"/>
              </w:rPr>
            </w:pPr>
          </w:p>
        </w:tc>
      </w:tr>
    </w:tbl>
    <w:p w14:paraId="7F78725E" w14:textId="4384F785" w:rsidR="000C6A60" w:rsidRPr="00656175" w:rsidRDefault="00926E75" w:rsidP="000C6A60">
      <w:pPr>
        <w:rPr>
          <w:rFonts w:ascii="Calibri" w:hAnsi="Calibri" w:cs="Calibri"/>
          <w:b/>
          <w:bCs/>
        </w:rPr>
      </w:pPr>
      <w:r w:rsidRPr="00656175">
        <w:rPr>
          <w:rFonts w:ascii="Calibri" w:hAnsi="Calibri" w:cs="Calibri"/>
          <w:b/>
          <w:bCs/>
        </w:rPr>
        <w:t>Table S2. List of plasmids.</w:t>
      </w:r>
    </w:p>
    <w:sectPr w:rsidR="000C6A60" w:rsidRPr="006561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EFE"/>
    <w:rsid w:val="000C6A60"/>
    <w:rsid w:val="00230EFE"/>
    <w:rsid w:val="00601508"/>
    <w:rsid w:val="00656175"/>
    <w:rsid w:val="006E74E0"/>
    <w:rsid w:val="007A3BE2"/>
    <w:rsid w:val="00926E75"/>
    <w:rsid w:val="00F77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34248E"/>
  <w15:chartTrackingRefBased/>
  <w15:docId w15:val="{7E0F0678-B398-4E76-96E4-01C1B8D81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63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03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aron</dc:creator>
  <cp:keywords/>
  <dc:description/>
  <cp:lastModifiedBy>mingzhe zhang</cp:lastModifiedBy>
  <cp:revision>6</cp:revision>
  <dcterms:created xsi:type="dcterms:W3CDTF">2024-11-19T10:19:00Z</dcterms:created>
  <dcterms:modified xsi:type="dcterms:W3CDTF">2025-01-24T11:35:00Z</dcterms:modified>
</cp:coreProperties>
</file>